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C40" w:rsidRDefault="00A34C40" w:rsidP="00A34C40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</w:p>
    <w:tbl>
      <w:tblPr>
        <w:tblW w:w="8040" w:type="dxa"/>
        <w:tblInd w:w="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3540"/>
        <w:gridCol w:w="1500"/>
        <w:gridCol w:w="1500"/>
      </w:tblGrid>
      <w:tr w:rsidR="00A34C40" w:rsidTr="004D1CC3">
        <w:trPr>
          <w:trHeight w:val="700"/>
        </w:trPr>
        <w:tc>
          <w:tcPr>
            <w:tcW w:w="804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emental 1: Additional Characteristics of Reproducibility in Neurology Studies</w:t>
            </w:r>
          </w:p>
        </w:tc>
      </w:tr>
      <w:tr w:rsidR="00A34C40" w:rsidTr="004D1CC3">
        <w:trPr>
          <w:trHeight w:val="420"/>
        </w:trPr>
        <w:tc>
          <w:tcPr>
            <w:tcW w:w="5040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30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</w:tr>
      <w:tr w:rsidR="00A34C40" w:rsidTr="004D1CC3">
        <w:trPr>
          <w:trHeight w:val="420"/>
        </w:trPr>
        <w:tc>
          <w:tcPr>
            <w:tcW w:w="5040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A34C40" w:rsidTr="004D1CC3">
        <w:trPr>
          <w:trHeight w:val="480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flict of Interest Statement</w:t>
            </w:r>
          </w:p>
          <w:p w:rsidR="00A34C40" w:rsidRDefault="00A34C40" w:rsidP="004D1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389)</w:t>
            </w: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ement, one or more conflicts of interes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 (12.1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9-15.3</w:t>
            </w:r>
          </w:p>
        </w:tc>
      </w:tr>
      <w:tr w:rsidR="00A34C40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ement. no conflict of interes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6 (55.5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7-60.4</w:t>
            </w:r>
          </w:p>
        </w:tc>
      </w:tr>
      <w:tr w:rsidR="00A34C40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conflict of interest statemen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 (32.4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8-37.0</w:t>
            </w:r>
          </w:p>
        </w:tc>
      </w:tr>
      <w:tr w:rsidR="00A34C40" w:rsidTr="004D1CC3">
        <w:trPr>
          <w:trHeight w:val="420"/>
        </w:trPr>
        <w:tc>
          <w:tcPr>
            <w:tcW w:w="8040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34C40" w:rsidTr="004D1CC3">
        <w:trPr>
          <w:trHeight w:val="420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a Availability (N=271)</w:t>
            </w: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ement, some data are availabl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 (9.2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-12.5</w:t>
            </w:r>
          </w:p>
        </w:tc>
      </w:tr>
      <w:tr w:rsidR="00A34C40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ement, data are not availabl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1.1</w:t>
            </w:r>
          </w:p>
        </w:tc>
      </w:tr>
      <w:tr w:rsidR="00A34C40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 availability statemen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5 (90.4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1-93.7</w:t>
            </w:r>
          </w:p>
        </w:tc>
      </w:tr>
      <w:tr w:rsidR="00A34C40" w:rsidTr="004D1CC3">
        <w:trPr>
          <w:trHeight w:val="420"/>
        </w:trPr>
        <w:tc>
          <w:tcPr>
            <w:tcW w:w="8040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34C40" w:rsidTr="004D1CC3">
        <w:trPr>
          <w:trHeight w:val="420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terial Availability (N=255)</w:t>
            </w: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ement, some materials are availabl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 (9.4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-12.3</w:t>
            </w:r>
          </w:p>
        </w:tc>
      </w:tr>
      <w:tr w:rsidR="00A34C40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ement, materials are not availabl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34C40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materials availability statemen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1 (90.6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7-93.4</w:t>
            </w:r>
          </w:p>
        </w:tc>
      </w:tr>
      <w:tr w:rsidR="00A34C40" w:rsidTr="004D1CC3">
        <w:trPr>
          <w:trHeight w:val="420"/>
        </w:trPr>
        <w:tc>
          <w:tcPr>
            <w:tcW w:w="8040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34C40" w:rsidTr="004D1CC3">
        <w:trPr>
          <w:trHeight w:val="600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tocol Availability (N=271)</w:t>
            </w: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ll Protoco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1.6</w:t>
            </w:r>
          </w:p>
        </w:tc>
      </w:tr>
      <w:tr w:rsidR="00A34C40" w:rsidTr="004D1CC3">
        <w:trPr>
          <w:trHeight w:val="60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Protoco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9 (99.3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4-100</w:t>
            </w:r>
          </w:p>
        </w:tc>
      </w:tr>
      <w:tr w:rsidR="00A34C40" w:rsidTr="004D1CC3">
        <w:trPr>
          <w:trHeight w:val="600"/>
        </w:trPr>
        <w:tc>
          <w:tcPr>
            <w:tcW w:w="8040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34C40" w:rsidTr="004D1CC3">
        <w:trPr>
          <w:trHeight w:val="600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alysis Scripts (N=271)</w:t>
            </w: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ement, some analysis scripts are availabl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1.6</w:t>
            </w:r>
          </w:p>
        </w:tc>
      </w:tr>
      <w:tr w:rsidR="00A34C40" w:rsidTr="004D1CC3">
        <w:trPr>
          <w:trHeight w:val="60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ement, analysis scripts are not availabl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34C40" w:rsidTr="004D1CC3">
        <w:trPr>
          <w:trHeight w:val="60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analysis script availability statemen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9 (99.3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4-100</w:t>
            </w:r>
          </w:p>
        </w:tc>
      </w:tr>
      <w:tr w:rsidR="00A34C40" w:rsidTr="004D1CC3">
        <w:trPr>
          <w:trHeight w:val="420"/>
        </w:trPr>
        <w:tc>
          <w:tcPr>
            <w:tcW w:w="8040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34C40" w:rsidTr="004D1CC3">
        <w:trPr>
          <w:trHeight w:val="420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plication Studies</w:t>
            </w:r>
          </w:p>
          <w:p w:rsidR="00A34C40" w:rsidRDefault="00A34C40" w:rsidP="004D1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271)</w:t>
            </w: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s Replication Stud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34C40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Clear Statemen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1 (100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34C40" w:rsidTr="004D1CC3">
        <w:trPr>
          <w:trHeight w:val="42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34C40" w:rsidTr="004D1CC3">
        <w:trPr>
          <w:trHeight w:val="420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pen Access</w:t>
            </w:r>
          </w:p>
          <w:p w:rsidR="00A34C40" w:rsidRDefault="00A34C40" w:rsidP="004D1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400)</w:t>
            </w: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 ­ found via Open Access Butto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8 (57.1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3-62.0</w:t>
            </w:r>
          </w:p>
        </w:tc>
      </w:tr>
      <w:tr w:rsidR="00A34C40" w:rsidTr="004D1CC3">
        <w:trPr>
          <w:trHeight w:val="50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 ­ found article via other mean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1.7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-3.0</w:t>
            </w:r>
          </w:p>
        </w:tc>
      </w:tr>
      <w:tr w:rsidR="00A34C40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ld not access through paywal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7 (77.2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1-81.3</w:t>
            </w:r>
          </w:p>
        </w:tc>
      </w:tr>
      <w:tr w:rsidR="00A34C40" w:rsidTr="004D1CC3">
        <w:trPr>
          <w:trHeight w:val="420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34C40" w:rsidTr="004D1CC3">
        <w:trPr>
          <w:trHeight w:val="420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ited in a Systematic Review/</w:t>
            </w:r>
          </w:p>
          <w:p w:rsidR="00A34C40" w:rsidRDefault="00A34C40" w:rsidP="004D1CC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ta-Analysis (a) (N=275)</w:t>
            </w: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Citation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3 (81.1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3-84.9</w:t>
            </w:r>
          </w:p>
        </w:tc>
      </w:tr>
      <w:tr w:rsidR="00A34C40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Single Citatio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 (13.1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8-16.4</w:t>
            </w:r>
          </w:p>
        </w:tc>
      </w:tr>
      <w:tr w:rsidR="00A34C40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e to Five Citation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5.5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-7.7</w:t>
            </w:r>
          </w:p>
        </w:tc>
      </w:tr>
      <w:tr w:rsidR="00A34C40" w:rsidTr="004D1CC3">
        <w:trPr>
          <w:trHeight w:val="420"/>
        </w:trPr>
        <w:tc>
          <w:tcPr>
            <w:tcW w:w="150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e Than 5 Citation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1.0</w:t>
            </w:r>
          </w:p>
        </w:tc>
      </w:tr>
      <w:tr w:rsidR="00A34C40" w:rsidTr="004D1CC3">
        <w:trPr>
          <w:trHeight w:val="840"/>
        </w:trPr>
        <w:tc>
          <w:tcPr>
            <w:tcW w:w="8040" w:type="dxa"/>
            <w:gridSpan w:val="4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A34C40" w:rsidRDefault="00A34C40" w:rsidP="004D1CC3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breviations: CI, Confidence Interval. a - No studies were explicitly excluded from the systematic reviews or meta-analyses that cited the original article.</w:t>
            </w:r>
          </w:p>
        </w:tc>
      </w:tr>
      <w:tr w:rsidR="00A34C40" w:rsidTr="004D1CC3">
        <w:trPr>
          <w:trHeight w:val="281"/>
        </w:trPr>
        <w:tc>
          <w:tcPr>
            <w:tcW w:w="8040" w:type="dxa"/>
            <w:gridSpan w:val="4"/>
            <w:vMerge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4C40" w:rsidRDefault="00A34C40" w:rsidP="004D1CC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C40"/>
    <w:rsid w:val="00855EBE"/>
    <w:rsid w:val="008F011F"/>
    <w:rsid w:val="00A34C40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34C40"/>
    <w:pPr>
      <w:spacing w:after="0"/>
    </w:pPr>
    <w:rPr>
      <w:rFonts w:ascii="Arial" w:eastAsia="Arial" w:hAnsi="Arial" w:cs="Arial"/>
      <w:lang w:val="en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34C40"/>
    <w:pPr>
      <w:spacing w:after="0"/>
    </w:pPr>
    <w:rPr>
      <w:rFonts w:ascii="Arial" w:eastAsia="Arial" w:hAnsi="Arial" w:cs="Arial"/>
      <w:lang w:val="en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2-18T20:55:00Z</dcterms:created>
  <dcterms:modified xsi:type="dcterms:W3CDTF">2020-02-18T20:55:00Z</dcterms:modified>
</cp:coreProperties>
</file>